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CB99B9" w14:textId="461FBAFD" w:rsidR="00B95393" w:rsidRDefault="00FD4334" w:rsidP="007A5765">
      <w:pPr>
        <w:rPr>
          <w:rFonts w:ascii="Times New Roman" w:hAnsi="Times New Roman" w:cs="Times New Roman"/>
        </w:rPr>
      </w:pPr>
      <w:r w:rsidRPr="00FD4334">
        <w:rPr>
          <w:rFonts w:ascii="Times New Roman" w:hAnsi="Times New Roman" w:cs="Times New Roman"/>
        </w:rPr>
        <w:t xml:space="preserve">Supplementary </w:t>
      </w:r>
      <w:r w:rsidR="00641C63">
        <w:rPr>
          <w:rFonts w:ascii="Times New Roman" w:hAnsi="Times New Roman" w:cs="Times New Roman"/>
        </w:rPr>
        <w:t>Note</w:t>
      </w:r>
      <w:r w:rsidRPr="00FD4334">
        <w:rPr>
          <w:rFonts w:ascii="Times New Roman" w:hAnsi="Times New Roman" w:cs="Times New Roman"/>
        </w:rPr>
        <w:t xml:space="preserve"> S</w:t>
      </w:r>
      <w:r w:rsidR="00EB42B8">
        <w:rPr>
          <w:rFonts w:ascii="Times New Roman" w:hAnsi="Times New Roman" w:cs="Times New Roman"/>
        </w:rPr>
        <w:t>5</w:t>
      </w:r>
      <w:bookmarkStart w:id="0" w:name="_GoBack"/>
      <w:bookmarkEnd w:id="0"/>
      <w:r w:rsidRPr="00FD4334">
        <w:rPr>
          <w:rFonts w:ascii="Times New Roman" w:hAnsi="Times New Roman" w:cs="Times New Roman"/>
        </w:rPr>
        <w:t>. Java script for calling the informative SNPs</w:t>
      </w:r>
    </w:p>
    <w:p w14:paraId="3CD50A60" w14:textId="77777777" w:rsidR="00FD4334" w:rsidRDefault="00FD4334" w:rsidP="007A5765"/>
    <w:p w14:paraId="53FBD93E" w14:textId="77777777" w:rsidR="007A5765" w:rsidRDefault="007A5765" w:rsidP="007A5765">
      <w:r>
        <w:t>import java.util.List;</w:t>
      </w:r>
    </w:p>
    <w:p w14:paraId="7FCA0D97" w14:textId="77777777" w:rsidR="007A5765" w:rsidRDefault="007A5765" w:rsidP="007A5765">
      <w:r>
        <w:t>import java.io.*;</w:t>
      </w:r>
    </w:p>
    <w:p w14:paraId="0578538B" w14:textId="77777777" w:rsidR="007A5765" w:rsidRDefault="007A5765" w:rsidP="007A5765">
      <w:r>
        <w:t>import java.util.ArrayList;</w:t>
      </w:r>
    </w:p>
    <w:p w14:paraId="7429AE5F" w14:textId="77777777" w:rsidR="007A5765" w:rsidRDefault="007A5765" w:rsidP="007A5765"/>
    <w:p w14:paraId="7E135929" w14:textId="77777777" w:rsidR="007A5765" w:rsidRDefault="007A5765" w:rsidP="007A5765">
      <w:r>
        <w:t>import com.beust.jcommander.JCommander;</w:t>
      </w:r>
    </w:p>
    <w:p w14:paraId="47507467" w14:textId="77777777" w:rsidR="007A5765" w:rsidRDefault="007A5765" w:rsidP="007A5765">
      <w:r>
        <w:t>import com.beust.jcommander.Parameter;</w:t>
      </w:r>
    </w:p>
    <w:p w14:paraId="748E6CA8" w14:textId="77777777" w:rsidR="007A5765" w:rsidRDefault="007A5765" w:rsidP="007A5765"/>
    <w:p w14:paraId="16EB4FB0" w14:textId="77777777" w:rsidR="007A5765" w:rsidRDefault="007A5765" w:rsidP="007A5765">
      <w:r>
        <w:t>public class FilterSNPs</w:t>
      </w:r>
    </w:p>
    <w:p w14:paraId="5C5CC0B8" w14:textId="77777777" w:rsidR="007A5765" w:rsidRDefault="007A5765" w:rsidP="007A5765">
      <w:r>
        <w:t>{</w:t>
      </w:r>
    </w:p>
    <w:p w14:paraId="6D5A2C02" w14:textId="77777777" w:rsidR="007A5765" w:rsidRDefault="007A5765" w:rsidP="007A5765"/>
    <w:p w14:paraId="37572869" w14:textId="77777777" w:rsidR="007A5765" w:rsidRDefault="007A5765" w:rsidP="007A5765">
      <w:r>
        <w:t xml:space="preserve">    static BufferedWriter writerGFF = null;</w:t>
      </w:r>
    </w:p>
    <w:p w14:paraId="25B61C56" w14:textId="77777777" w:rsidR="007A5765" w:rsidRDefault="007A5765" w:rsidP="007A5765"/>
    <w:p w14:paraId="5669E110" w14:textId="77777777" w:rsidR="007A5765" w:rsidRDefault="007A5765" w:rsidP="007A5765">
      <w:r>
        <w:t xml:space="preserve">    public static void main(String[] args) throws Exception {</w:t>
      </w:r>
    </w:p>
    <w:p w14:paraId="36EC0A24" w14:textId="77777777" w:rsidR="007A5765" w:rsidRDefault="007A5765" w:rsidP="007A5765"/>
    <w:p w14:paraId="184DCD10" w14:textId="77777777" w:rsidR="007A5765" w:rsidRDefault="007A5765" w:rsidP="007A5765">
      <w:r>
        <w:t xml:space="preserve">        // set up JCommander</w:t>
      </w:r>
    </w:p>
    <w:p w14:paraId="7BC0AB50" w14:textId="77777777" w:rsidR="007A5765" w:rsidRDefault="007A5765" w:rsidP="007A5765">
      <w:r>
        <w:t xml:space="preserve">        JCommanderParams params = new JCommanderParams();</w:t>
      </w:r>
    </w:p>
    <w:p w14:paraId="2979075D" w14:textId="77777777" w:rsidR="007A5765" w:rsidRDefault="007A5765" w:rsidP="007A5765">
      <w:r>
        <w:t xml:space="preserve">        JCommander jc = new JCommander(params);</w:t>
      </w:r>
    </w:p>
    <w:p w14:paraId="231C3275" w14:textId="77777777" w:rsidR="007A5765" w:rsidRDefault="007A5765" w:rsidP="007A5765">
      <w:r>
        <w:t xml:space="preserve">        try {</w:t>
      </w:r>
    </w:p>
    <w:p w14:paraId="0BC88AC6" w14:textId="77777777" w:rsidR="007A5765" w:rsidRDefault="007A5765" w:rsidP="007A5765">
      <w:r>
        <w:t xml:space="preserve">            jc.parse(args);</w:t>
      </w:r>
    </w:p>
    <w:p w14:paraId="2780805C" w14:textId="77777777" w:rsidR="007A5765" w:rsidRDefault="007A5765" w:rsidP="007A5765">
      <w:r>
        <w:t xml:space="preserve">        } catch (Exception e) {</w:t>
      </w:r>
    </w:p>
    <w:p w14:paraId="07C90644" w14:textId="77777777" w:rsidR="007A5765" w:rsidRDefault="007A5765" w:rsidP="007A5765">
      <w:r>
        <w:t xml:space="preserve">            jc.usage();</w:t>
      </w:r>
    </w:p>
    <w:p w14:paraId="46022510" w14:textId="77777777" w:rsidR="007A5765" w:rsidRDefault="007A5765" w:rsidP="007A5765">
      <w:r>
        <w:t xml:space="preserve">            System.exit(1);</w:t>
      </w:r>
    </w:p>
    <w:p w14:paraId="5B549FCB" w14:textId="77777777" w:rsidR="007A5765" w:rsidRDefault="007A5765" w:rsidP="007A5765">
      <w:r>
        <w:t xml:space="preserve">        }</w:t>
      </w:r>
    </w:p>
    <w:p w14:paraId="58830570" w14:textId="77777777" w:rsidR="007A5765" w:rsidRDefault="007A5765" w:rsidP="007A5765">
      <w:r>
        <w:t xml:space="preserve">        jc.setProgramName("FilterSNPs");</w:t>
      </w:r>
    </w:p>
    <w:p w14:paraId="35747999" w14:textId="77777777" w:rsidR="007A5765" w:rsidRDefault="007A5765" w:rsidP="007A5765"/>
    <w:p w14:paraId="5069A93D" w14:textId="77777777" w:rsidR="007A5765" w:rsidRDefault="007A5765" w:rsidP="007A5765">
      <w:r>
        <w:t xml:space="preserve">        // help?</w:t>
      </w:r>
    </w:p>
    <w:p w14:paraId="008E6E05" w14:textId="77777777" w:rsidR="007A5765" w:rsidRDefault="007A5765" w:rsidP="007A5765">
      <w:r>
        <w:t xml:space="preserve">        if (params.help) {</w:t>
      </w:r>
    </w:p>
    <w:p w14:paraId="731F55A8" w14:textId="77777777" w:rsidR="007A5765" w:rsidRDefault="007A5765" w:rsidP="007A5765">
      <w:r>
        <w:t xml:space="preserve">            jc.usage();</w:t>
      </w:r>
    </w:p>
    <w:p w14:paraId="142615CE" w14:textId="77777777" w:rsidR="007A5765" w:rsidRDefault="007A5765" w:rsidP="007A5765">
      <w:r>
        <w:t xml:space="preserve">            System.exit(1);</w:t>
      </w:r>
    </w:p>
    <w:p w14:paraId="141F43F3" w14:textId="77777777" w:rsidR="007A5765" w:rsidRDefault="007A5765" w:rsidP="007A5765">
      <w:r>
        <w:t xml:space="preserve">        }</w:t>
      </w:r>
    </w:p>
    <w:p w14:paraId="0E7E7907" w14:textId="77777777" w:rsidR="007A5765" w:rsidRDefault="007A5765" w:rsidP="007A5765"/>
    <w:p w14:paraId="24F5BA6A" w14:textId="77777777" w:rsidR="007A5765" w:rsidRDefault="007A5765" w:rsidP="007A5765">
      <w:r>
        <w:t xml:space="preserve">        // parse command line arguments</w:t>
      </w:r>
    </w:p>
    <w:p w14:paraId="01FD492E" w14:textId="77777777" w:rsidR="007A5765" w:rsidRDefault="007A5765" w:rsidP="007A5765">
      <w:r>
        <w:t xml:space="preserve">        File vcfFile = params.getVCFfile();</w:t>
      </w:r>
    </w:p>
    <w:p w14:paraId="6CED26ED" w14:textId="77777777" w:rsidR="007A5765" w:rsidRDefault="007A5765" w:rsidP="007A5765"/>
    <w:p w14:paraId="60FB3B4C" w14:textId="77777777" w:rsidR="007A5765" w:rsidRDefault="007A5765" w:rsidP="007A5765">
      <w:r>
        <w:t xml:space="preserve">        Integer minDepth = params.getDepth();</w:t>
      </w:r>
    </w:p>
    <w:p w14:paraId="211EC46D" w14:textId="77777777" w:rsidR="007A5765" w:rsidRDefault="007A5765" w:rsidP="007A5765">
      <w:r>
        <w:t xml:space="preserve">        ArrayList&lt;String&gt; alleles = params.getAlleleRatios();</w:t>
      </w:r>
    </w:p>
    <w:p w14:paraId="34626011" w14:textId="77777777" w:rsidR="007A5765" w:rsidRDefault="007A5765" w:rsidP="007A5765">
      <w:r>
        <w:t xml:space="preserve">        Integer leeway = params.getLeeway();</w:t>
      </w:r>
    </w:p>
    <w:p w14:paraId="3D0C372E" w14:textId="77777777" w:rsidR="007A5765" w:rsidRDefault="007A5765" w:rsidP="007A5765">
      <w:r>
        <w:t xml:space="preserve">        String outputFile = params.getOutput();</w:t>
      </w:r>
    </w:p>
    <w:p w14:paraId="18ADB2BC" w14:textId="77777777" w:rsidR="007A5765" w:rsidRDefault="007A5765" w:rsidP="007A5765"/>
    <w:p w14:paraId="5AAE93A9" w14:textId="77777777" w:rsidR="007A5765" w:rsidRDefault="007A5765" w:rsidP="007A5765">
      <w:r>
        <w:t xml:space="preserve">        ArrayList&lt;String&gt; resistant = new ArrayList&lt;String&gt;();</w:t>
      </w:r>
    </w:p>
    <w:p w14:paraId="7663B187" w14:textId="77777777" w:rsidR="007A5765" w:rsidRDefault="007A5765" w:rsidP="007A5765">
      <w:r>
        <w:t xml:space="preserve">        ArrayList&lt;String&gt; susceptible = new ArrayList&lt;String&gt;();</w:t>
      </w:r>
    </w:p>
    <w:p w14:paraId="699E80E6" w14:textId="77777777" w:rsidR="007A5765" w:rsidRDefault="007A5765" w:rsidP="007A5765">
      <w:r>
        <w:t xml:space="preserve">        // check command line args</w:t>
      </w:r>
    </w:p>
    <w:p w14:paraId="00C3F750" w14:textId="77777777" w:rsidR="007A5765" w:rsidRDefault="007A5765" w:rsidP="007A5765">
      <w:r>
        <w:t xml:space="preserve">        for (String al : alleles) {</w:t>
      </w:r>
    </w:p>
    <w:p w14:paraId="78F35FEC" w14:textId="77777777" w:rsidR="007A5765" w:rsidRDefault="007A5765" w:rsidP="007A5765">
      <w:r>
        <w:t xml:space="preserve">            String[] al_array = al.split("-");</w:t>
      </w:r>
    </w:p>
    <w:p w14:paraId="2BB3D2DA" w14:textId="77777777" w:rsidR="007A5765" w:rsidRDefault="007A5765" w:rsidP="007A5765">
      <w:r>
        <w:t xml:space="preserve">            susceptible.add(al_array[0]);</w:t>
      </w:r>
    </w:p>
    <w:p w14:paraId="2CACCCCA" w14:textId="77777777" w:rsidR="007A5765" w:rsidRDefault="007A5765" w:rsidP="007A5765">
      <w:r>
        <w:lastRenderedPageBreak/>
        <w:t xml:space="preserve">            resistant.add(al_array[1]);</w:t>
      </w:r>
    </w:p>
    <w:p w14:paraId="7C3921D1" w14:textId="77777777" w:rsidR="007A5765" w:rsidRDefault="007A5765" w:rsidP="007A5765">
      <w:r>
        <w:t xml:space="preserve">        }</w:t>
      </w:r>
    </w:p>
    <w:p w14:paraId="36D35739" w14:textId="77777777" w:rsidR="007A5765" w:rsidRDefault="007A5765" w:rsidP="007A5765"/>
    <w:p w14:paraId="64C5E8C4" w14:textId="77777777" w:rsidR="007A5765" w:rsidRDefault="007A5765" w:rsidP="007A5765">
      <w:r>
        <w:t xml:space="preserve">        //I/O</w:t>
      </w:r>
    </w:p>
    <w:p w14:paraId="177F96D9" w14:textId="77777777" w:rsidR="007A5765" w:rsidRDefault="007A5765" w:rsidP="007A5765">
      <w:r>
        <w:t xml:space="preserve">        writerGFF = new BufferedWriter(new FileWriter(outputFile));</w:t>
      </w:r>
    </w:p>
    <w:p w14:paraId="14CACF09" w14:textId="77777777" w:rsidR="007A5765" w:rsidRDefault="007A5765" w:rsidP="007A5765"/>
    <w:p w14:paraId="43755BB2" w14:textId="77777777" w:rsidR="007A5765" w:rsidRDefault="007A5765" w:rsidP="007A5765">
      <w:r>
        <w:t xml:space="preserve">        Float lowerCutoffRes = null;</w:t>
      </w:r>
    </w:p>
    <w:p w14:paraId="084B83D3" w14:textId="77777777" w:rsidR="007A5765" w:rsidRDefault="007A5765" w:rsidP="007A5765">
      <w:r>
        <w:t xml:space="preserve">        Float upperCutoffRes = null;</w:t>
      </w:r>
    </w:p>
    <w:p w14:paraId="540CE60E" w14:textId="77777777" w:rsidR="007A5765" w:rsidRDefault="007A5765" w:rsidP="007A5765">
      <w:r>
        <w:t xml:space="preserve">        Float lowerCutoffSus = null;</w:t>
      </w:r>
    </w:p>
    <w:p w14:paraId="0DE28DF7" w14:textId="77777777" w:rsidR="007A5765" w:rsidRDefault="007A5765" w:rsidP="007A5765">
      <w:r>
        <w:t xml:space="preserve">        Float upperCutoffSus = null;</w:t>
      </w:r>
    </w:p>
    <w:p w14:paraId="476CFF44" w14:textId="77777777" w:rsidR="007A5765" w:rsidRDefault="007A5765" w:rsidP="007A5765"/>
    <w:p w14:paraId="3B89B8EF" w14:textId="77777777" w:rsidR="007A5765" w:rsidRDefault="007A5765" w:rsidP="007A5765">
      <w:r>
        <w:t xml:space="preserve">        // assign expected SNP ratios</w:t>
      </w:r>
    </w:p>
    <w:p w14:paraId="2D886B83" w14:textId="77777777" w:rsidR="007A5765" w:rsidRDefault="007A5765" w:rsidP="007A5765">
      <w:r>
        <w:t xml:space="preserve">        for (String al : alleles) {</w:t>
      </w:r>
    </w:p>
    <w:p w14:paraId="65914D64" w14:textId="77777777" w:rsidR="007A5765" w:rsidRDefault="007A5765" w:rsidP="007A5765">
      <w:r>
        <w:t xml:space="preserve">            String[] al_array = al.split("-");</w:t>
      </w:r>
    </w:p>
    <w:p w14:paraId="1252D623" w14:textId="77777777" w:rsidR="007A5765" w:rsidRDefault="007A5765" w:rsidP="007A5765">
      <w:r>
        <w:t xml:space="preserve">            Float s = Float.parseFloat(al_array[0]);</w:t>
      </w:r>
    </w:p>
    <w:p w14:paraId="0EEDCA45" w14:textId="77777777" w:rsidR="007A5765" w:rsidRDefault="007A5765" w:rsidP="007A5765">
      <w:r>
        <w:t xml:space="preserve">            Float r = Float.parseFloat(al_array[1]);</w:t>
      </w:r>
    </w:p>
    <w:p w14:paraId="53756C77" w14:textId="77777777" w:rsidR="007A5765" w:rsidRDefault="007A5765" w:rsidP="007A5765">
      <w:r>
        <w:t xml:space="preserve">            upperCutoffRes = r + leeway;</w:t>
      </w:r>
    </w:p>
    <w:p w14:paraId="5ACF024C" w14:textId="77777777" w:rsidR="007A5765" w:rsidRDefault="007A5765" w:rsidP="007A5765">
      <w:r>
        <w:t xml:space="preserve">            if ( upperCutoffRes &gt; 100 ) {</w:t>
      </w:r>
    </w:p>
    <w:p w14:paraId="5297FB1E" w14:textId="77777777" w:rsidR="007A5765" w:rsidRDefault="007A5765" w:rsidP="007A5765">
      <w:r>
        <w:t xml:space="preserve">                upperCutoffRes = (float) 100;</w:t>
      </w:r>
    </w:p>
    <w:p w14:paraId="2B89A21D" w14:textId="77777777" w:rsidR="007A5765" w:rsidRDefault="007A5765" w:rsidP="007A5765">
      <w:r>
        <w:t xml:space="preserve">            }</w:t>
      </w:r>
    </w:p>
    <w:p w14:paraId="5A1D01CF" w14:textId="77777777" w:rsidR="007A5765" w:rsidRDefault="007A5765" w:rsidP="007A5765">
      <w:r>
        <w:t xml:space="preserve">            lowerCutoffRes = r - leeway;</w:t>
      </w:r>
    </w:p>
    <w:p w14:paraId="25DB42C9" w14:textId="77777777" w:rsidR="007A5765" w:rsidRDefault="007A5765" w:rsidP="007A5765">
      <w:r>
        <w:t xml:space="preserve">            if ( lowerCutoffRes &lt; 0 ) {</w:t>
      </w:r>
    </w:p>
    <w:p w14:paraId="679DD1AA" w14:textId="77777777" w:rsidR="007A5765" w:rsidRDefault="007A5765" w:rsidP="007A5765">
      <w:r>
        <w:t xml:space="preserve">                lowerCutoffRes = (float) 0;</w:t>
      </w:r>
    </w:p>
    <w:p w14:paraId="2C814CE3" w14:textId="77777777" w:rsidR="007A5765" w:rsidRDefault="007A5765" w:rsidP="007A5765">
      <w:r>
        <w:t xml:space="preserve">            }</w:t>
      </w:r>
    </w:p>
    <w:p w14:paraId="776F6A0B" w14:textId="77777777" w:rsidR="007A5765" w:rsidRDefault="007A5765" w:rsidP="007A5765">
      <w:r>
        <w:t xml:space="preserve">            upperCutoffSus = s + leeway;</w:t>
      </w:r>
    </w:p>
    <w:p w14:paraId="08441013" w14:textId="77777777" w:rsidR="007A5765" w:rsidRDefault="007A5765" w:rsidP="007A5765">
      <w:r>
        <w:t xml:space="preserve">            if ( upperCutoffSus &gt; 100 ) {</w:t>
      </w:r>
    </w:p>
    <w:p w14:paraId="362967EB" w14:textId="77777777" w:rsidR="007A5765" w:rsidRDefault="007A5765" w:rsidP="007A5765">
      <w:r>
        <w:t xml:space="preserve">                upperCutoffSus = (float) 100;</w:t>
      </w:r>
    </w:p>
    <w:p w14:paraId="6D8472FE" w14:textId="77777777" w:rsidR="007A5765" w:rsidRDefault="007A5765" w:rsidP="007A5765">
      <w:r>
        <w:t xml:space="preserve">            }</w:t>
      </w:r>
    </w:p>
    <w:p w14:paraId="0D3C6533" w14:textId="77777777" w:rsidR="007A5765" w:rsidRDefault="007A5765" w:rsidP="007A5765">
      <w:r>
        <w:t xml:space="preserve">            lowerCutoffSus = s - leeway;</w:t>
      </w:r>
    </w:p>
    <w:p w14:paraId="610310CB" w14:textId="77777777" w:rsidR="007A5765" w:rsidRDefault="007A5765" w:rsidP="007A5765">
      <w:r>
        <w:t xml:space="preserve">            if ( lowerCutoffSus &lt; 0 ) {</w:t>
      </w:r>
    </w:p>
    <w:p w14:paraId="4DA82F96" w14:textId="77777777" w:rsidR="007A5765" w:rsidRDefault="007A5765" w:rsidP="007A5765">
      <w:r>
        <w:t xml:space="preserve">                lowerCutoffSus = (float) 0;</w:t>
      </w:r>
    </w:p>
    <w:p w14:paraId="4836604A" w14:textId="77777777" w:rsidR="007A5765" w:rsidRDefault="007A5765" w:rsidP="007A5765">
      <w:r>
        <w:t xml:space="preserve">            }</w:t>
      </w:r>
    </w:p>
    <w:p w14:paraId="6918C5B5" w14:textId="77777777" w:rsidR="007A5765" w:rsidRDefault="007A5765" w:rsidP="007A5765"/>
    <w:p w14:paraId="76658DE3" w14:textId="77777777" w:rsidR="007A5765" w:rsidRDefault="007A5765" w:rsidP="007A5765">
      <w:r>
        <w:t xml:space="preserve">            //do the filtering</w:t>
      </w:r>
    </w:p>
    <w:p w14:paraId="31013534" w14:textId="77777777" w:rsidR="007A5765" w:rsidRDefault="007A5765" w:rsidP="007A5765">
      <w:r>
        <w:t xml:space="preserve">            System.out.println("Filtering SNPs");</w:t>
      </w:r>
    </w:p>
    <w:p w14:paraId="1662C98F" w14:textId="77777777" w:rsidR="007A5765" w:rsidRDefault="007A5765" w:rsidP="007A5765">
      <w:r>
        <w:t xml:space="preserve">            filterSNPs(vcfFile, lowerCutoffRes, upperCutoffRes, upperCutoffSus, lowerCutoffSus, minDepth);</w:t>
      </w:r>
    </w:p>
    <w:p w14:paraId="66DB393B" w14:textId="77777777" w:rsidR="007A5765" w:rsidRDefault="007A5765" w:rsidP="007A5765">
      <w:r>
        <w:t xml:space="preserve">        }</w:t>
      </w:r>
    </w:p>
    <w:p w14:paraId="032F74D0" w14:textId="77777777" w:rsidR="007A5765" w:rsidRDefault="007A5765" w:rsidP="007A5765"/>
    <w:p w14:paraId="4EA10403" w14:textId="77777777" w:rsidR="007A5765" w:rsidRDefault="007A5765" w:rsidP="007A5765">
      <w:r>
        <w:t xml:space="preserve">        //clean up</w:t>
      </w:r>
    </w:p>
    <w:p w14:paraId="1223C6A1" w14:textId="77777777" w:rsidR="007A5765" w:rsidRDefault="007A5765" w:rsidP="007A5765">
      <w:r>
        <w:t xml:space="preserve">        writerGFF.close();</w:t>
      </w:r>
    </w:p>
    <w:p w14:paraId="0187C950" w14:textId="77777777" w:rsidR="007A5765" w:rsidRDefault="007A5765" w:rsidP="007A5765">
      <w:r>
        <w:t xml:space="preserve">        System.out.println("Pipeline complete!");</w:t>
      </w:r>
    </w:p>
    <w:p w14:paraId="5142A5BA" w14:textId="77777777" w:rsidR="007A5765" w:rsidRDefault="007A5765" w:rsidP="007A5765">
      <w:r>
        <w:t xml:space="preserve">    }</w:t>
      </w:r>
    </w:p>
    <w:p w14:paraId="04DCBC19" w14:textId="77777777" w:rsidR="007A5765" w:rsidRDefault="007A5765" w:rsidP="007A5765"/>
    <w:p w14:paraId="2328BCC3" w14:textId="77777777" w:rsidR="007A5765" w:rsidRDefault="007A5765" w:rsidP="007A5765"/>
    <w:p w14:paraId="6CDE48B9" w14:textId="77777777" w:rsidR="007A5765" w:rsidRDefault="007A5765" w:rsidP="007A5765">
      <w:r>
        <w:t xml:space="preserve">    //------------------------------------------------------------------</w:t>
      </w:r>
    </w:p>
    <w:p w14:paraId="2698D0C7" w14:textId="77777777" w:rsidR="007A5765" w:rsidRDefault="007A5765" w:rsidP="007A5765">
      <w:r>
        <w:t xml:space="preserve">    //</w:t>
      </w:r>
      <w:r>
        <w:tab/>
        <w:t>Remove SNPs outside the expected allele ratios</w:t>
      </w:r>
    </w:p>
    <w:p w14:paraId="4F8E279A" w14:textId="77777777" w:rsidR="007A5765" w:rsidRDefault="007A5765" w:rsidP="007A5765">
      <w:r>
        <w:lastRenderedPageBreak/>
        <w:t xml:space="preserve">    private static void filterSNPs(File infile, float lowerCutoffRes, float upperCutoffRes, float upperCutoffSus, float lowerCutoffSus, int minDepth) throws IOException</w:t>
      </w:r>
    </w:p>
    <w:p w14:paraId="1B921976" w14:textId="77777777" w:rsidR="007A5765" w:rsidRDefault="007A5765" w:rsidP="007A5765">
      <w:r>
        <w:t xml:space="preserve">    {</w:t>
      </w:r>
    </w:p>
    <w:p w14:paraId="4EE78787" w14:textId="77777777" w:rsidR="007A5765" w:rsidRDefault="007A5765" w:rsidP="007A5765">
      <w:r>
        <w:t xml:space="preserve">        BufferedReader reader = new BufferedReader(new FileReader(infile));</w:t>
      </w:r>
    </w:p>
    <w:p w14:paraId="234720B5" w14:textId="77777777" w:rsidR="007A5765" w:rsidRDefault="007A5765" w:rsidP="007A5765"/>
    <w:p w14:paraId="7ABE9159" w14:textId="77777777" w:rsidR="007A5765" w:rsidRDefault="007A5765" w:rsidP="007A5765">
      <w:r>
        <w:t xml:space="preserve">        //parse the file</w:t>
      </w:r>
    </w:p>
    <w:p w14:paraId="7BDAFC1D" w14:textId="77777777" w:rsidR="007A5765" w:rsidRDefault="007A5765" w:rsidP="007A5765">
      <w:r>
        <w:t xml:space="preserve">        String line = null;</w:t>
      </w:r>
    </w:p>
    <w:p w14:paraId="1B06DD3F" w14:textId="77777777" w:rsidR="007A5765" w:rsidRDefault="007A5765" w:rsidP="007A5765"/>
    <w:p w14:paraId="71628556" w14:textId="77777777" w:rsidR="007A5765" w:rsidRDefault="007A5765" w:rsidP="007A5765">
      <w:r>
        <w:t xml:space="preserve">        //ignore header</w:t>
      </w:r>
    </w:p>
    <w:p w14:paraId="6BA23112" w14:textId="77777777" w:rsidR="007A5765" w:rsidRDefault="007A5765" w:rsidP="007A5765">
      <w:r>
        <w:t xml:space="preserve">        reader.readLine();</w:t>
      </w:r>
    </w:p>
    <w:p w14:paraId="4841710E" w14:textId="77777777" w:rsidR="007A5765" w:rsidRDefault="007A5765" w:rsidP="007A5765"/>
    <w:p w14:paraId="119B071F" w14:textId="77777777" w:rsidR="007A5765" w:rsidRDefault="007A5765" w:rsidP="007A5765">
      <w:r>
        <w:t xml:space="preserve">        int lineCount = 0;</w:t>
      </w:r>
    </w:p>
    <w:p w14:paraId="036CEC5C" w14:textId="77777777" w:rsidR="007A5765" w:rsidRDefault="007A5765" w:rsidP="007A5765"/>
    <w:p w14:paraId="04B42C77" w14:textId="77777777" w:rsidR="007A5765" w:rsidRDefault="007A5765" w:rsidP="007A5765">
      <w:r>
        <w:t xml:space="preserve">        while((line = reader.readLine()) != null)</w:t>
      </w:r>
    </w:p>
    <w:p w14:paraId="0F1A76B3" w14:textId="77777777" w:rsidR="007A5765" w:rsidRDefault="007A5765" w:rsidP="007A5765">
      <w:r>
        <w:t xml:space="preserve">        {</w:t>
      </w:r>
    </w:p>
    <w:p w14:paraId="05485D9D" w14:textId="77777777" w:rsidR="007A5765" w:rsidRDefault="007A5765" w:rsidP="007A5765">
      <w:r>
        <w:t xml:space="preserve">            //ignore header lines</w:t>
      </w:r>
    </w:p>
    <w:p w14:paraId="443C066F" w14:textId="77777777" w:rsidR="007A5765" w:rsidRDefault="007A5765" w:rsidP="007A5765">
      <w:r>
        <w:t xml:space="preserve">            if(line.startsWith("#"))</w:t>
      </w:r>
    </w:p>
    <w:p w14:paraId="4DCFA538" w14:textId="77777777" w:rsidR="007A5765" w:rsidRDefault="007A5765" w:rsidP="007A5765">
      <w:r>
        <w:t xml:space="preserve">                continue;</w:t>
      </w:r>
    </w:p>
    <w:p w14:paraId="32022777" w14:textId="77777777" w:rsidR="007A5765" w:rsidRDefault="007A5765" w:rsidP="007A5765"/>
    <w:p w14:paraId="17B0DD12" w14:textId="77777777" w:rsidR="007A5765" w:rsidRDefault="007A5765" w:rsidP="007A5765">
      <w:r>
        <w:t xml:space="preserve">            lineCount++;</w:t>
      </w:r>
    </w:p>
    <w:p w14:paraId="771DB109" w14:textId="77777777" w:rsidR="007A5765" w:rsidRDefault="007A5765" w:rsidP="007A5765">
      <w:r>
        <w:t xml:space="preserve">            //</w:t>
      </w:r>
      <w:r>
        <w:tab/>
      </w:r>
      <w:r>
        <w:tab/>
      </w:r>
      <w:r>
        <w:tab/>
        <w:t>System.out.println("\nprocessing line " + lineCount);</w:t>
      </w:r>
    </w:p>
    <w:p w14:paraId="491D9AA2" w14:textId="77777777" w:rsidR="007A5765" w:rsidRDefault="007A5765" w:rsidP="007A5765"/>
    <w:p w14:paraId="0FC21624" w14:textId="77777777" w:rsidR="007A5765" w:rsidRDefault="007A5765" w:rsidP="007A5765">
      <w:r>
        <w:t xml:space="preserve">            String [] tokens = line.split("\t");</w:t>
      </w:r>
    </w:p>
    <w:p w14:paraId="23D81C07" w14:textId="77777777" w:rsidR="007A5765" w:rsidRDefault="007A5765" w:rsidP="007A5765"/>
    <w:p w14:paraId="34B7EDD1" w14:textId="77777777" w:rsidR="007A5765" w:rsidRDefault="007A5765" w:rsidP="007A5765">
      <w:r>
        <w:t xml:space="preserve">            //sample input</w:t>
      </w:r>
    </w:p>
    <w:p w14:paraId="0F2B4A63" w14:textId="77777777" w:rsidR="007A5765" w:rsidRDefault="007A5765" w:rsidP="007A5765">
      <w:r>
        <w:t xml:space="preserve">            //</w:t>
      </w:r>
      <w:r>
        <w:tab/>
      </w:r>
      <w:r>
        <w:tab/>
      </w:r>
      <w:r>
        <w:tab/>
        <w:t>#CHROM</w:t>
      </w:r>
      <w:r>
        <w:tab/>
        <w:t>POS</w:t>
      </w:r>
      <w:r>
        <w:tab/>
        <w:t>ID</w:t>
      </w:r>
      <w:r>
        <w:tab/>
        <w:t>REF</w:t>
      </w:r>
      <w:r>
        <w:tab/>
        <w:t>ALT</w:t>
      </w:r>
      <w:r>
        <w:tab/>
        <w:t>QUAL</w:t>
      </w:r>
      <w:r>
        <w:tab/>
        <w:t>FILTER</w:t>
      </w:r>
      <w:r>
        <w:tab/>
        <w:t>INFO</w:t>
      </w:r>
      <w:r>
        <w:tab/>
        <w:t>FORMAT</w:t>
      </w:r>
      <w:r>
        <w:tab/>
        <w:t>Sample1</w:t>
      </w:r>
      <w:r>
        <w:tab/>
        <w:t>Sample2</w:t>
      </w:r>
    </w:p>
    <w:p w14:paraId="0AD17B2E" w14:textId="77777777" w:rsidR="007A5765" w:rsidRDefault="007A5765" w:rsidP="007A5765">
      <w:r>
        <w:t xml:space="preserve">            //</w:t>
      </w:r>
      <w:r>
        <w:tab/>
      </w:r>
      <w:r>
        <w:tab/>
      </w:r>
      <w:r>
        <w:tab/>
        <w:t>Contig3</w:t>
      </w:r>
      <w:r>
        <w:tab/>
        <w:t>133</w:t>
      </w:r>
      <w:r>
        <w:tab/>
        <w:t>.</w:t>
      </w:r>
      <w:r>
        <w:tab/>
        <w:t>T</w:t>
      </w:r>
      <w:r>
        <w:tab/>
        <w:t>A</w:t>
      </w:r>
      <w:r>
        <w:tab/>
        <w:t>.</w:t>
      </w:r>
      <w:r>
        <w:tab/>
        <w:t>PASS</w:t>
      </w:r>
      <w:r>
        <w:tab/>
        <w:t>ADP=59;WT=1;HET=1;HOM=0;NC=0</w:t>
      </w:r>
      <w:r>
        <w:tab/>
        <w:t>GT:GQ:SDP:DP:RD:AD:FREQ:PVAL:RBQ:ABQ:RDF:RDR:ADF:ADR</w:t>
      </w:r>
      <w:r>
        <w:tab/>
        <w:t>0/0:49:64:64:55:9:14.06%:1.4447E-3:37:37:47:8:9:0</w:t>
      </w:r>
      <w:r>
        <w:tab/>
        <w:t>0/1:35:55:55:44:11:20%:2.8065E-4:36:37:39:5:11:0</w:t>
      </w:r>
    </w:p>
    <w:p w14:paraId="216F4491" w14:textId="77777777" w:rsidR="007A5765" w:rsidRDefault="007A5765" w:rsidP="007A5765"/>
    <w:p w14:paraId="44A632A3" w14:textId="77777777" w:rsidR="007A5765" w:rsidRDefault="007A5765" w:rsidP="007A5765">
      <w:r>
        <w:t xml:space="preserve">            //get the variant allele frequency for both samples</w:t>
      </w:r>
    </w:p>
    <w:p w14:paraId="36F16764" w14:textId="77777777" w:rsidR="007A5765" w:rsidRDefault="007A5765" w:rsidP="007A5765">
      <w:r>
        <w:t xml:space="preserve">            //Sample1 is BS, Sample 2 is BR</w:t>
      </w:r>
    </w:p>
    <w:p w14:paraId="66182870" w14:textId="77777777" w:rsidR="007A5765" w:rsidRDefault="007A5765" w:rsidP="007A5765">
      <w:r>
        <w:t xml:space="preserve">            //sample info is incolumns 9 and 10 (0-based)</w:t>
      </w:r>
    </w:p>
    <w:p w14:paraId="47D44AF8" w14:textId="77777777" w:rsidR="007A5765" w:rsidRDefault="007A5765" w:rsidP="007A5765">
      <w:r>
        <w:t xml:space="preserve">            String sample1Info = tokens[9];</w:t>
      </w:r>
    </w:p>
    <w:p w14:paraId="364CF6B8" w14:textId="77777777" w:rsidR="007A5765" w:rsidRDefault="007A5765" w:rsidP="007A5765">
      <w:r>
        <w:t xml:space="preserve">            String sample2Info = tokens[10];</w:t>
      </w:r>
    </w:p>
    <w:p w14:paraId="41A1B687" w14:textId="77777777" w:rsidR="007A5765" w:rsidRDefault="007A5765" w:rsidP="007A5765"/>
    <w:p w14:paraId="73E43008" w14:textId="77777777" w:rsidR="007A5765" w:rsidRDefault="007A5765" w:rsidP="007A5765">
      <w:r>
        <w:t xml:space="preserve">            //</w:t>
      </w:r>
      <w:r>
        <w:tab/>
      </w:r>
      <w:r>
        <w:tab/>
      </w:r>
      <w:r>
        <w:tab/>
        <w:t>System.out.println("sample1Info = " + sample1Info);</w:t>
      </w:r>
    </w:p>
    <w:p w14:paraId="14139EB1" w14:textId="77777777" w:rsidR="007A5765" w:rsidRDefault="007A5765" w:rsidP="007A5765"/>
    <w:p w14:paraId="4FBBA279" w14:textId="77777777" w:rsidR="007A5765" w:rsidRDefault="007A5765" w:rsidP="007A5765">
      <w:r>
        <w:t xml:space="preserve">            //within each of these we want the FREQ tag which is the 7th element of the string separated by ":" characters</w:t>
      </w:r>
    </w:p>
    <w:p w14:paraId="6C54E24F" w14:textId="77777777" w:rsidR="007A5765" w:rsidRDefault="007A5765" w:rsidP="007A5765">
      <w:r>
        <w:t xml:space="preserve">            String sample1FREQStr;</w:t>
      </w:r>
    </w:p>
    <w:p w14:paraId="0F7ACF30" w14:textId="77777777" w:rsidR="007A5765" w:rsidRDefault="007A5765" w:rsidP="007A5765">
      <w:r>
        <w:t xml:space="preserve">            String sample2FREQStr;</w:t>
      </w:r>
    </w:p>
    <w:p w14:paraId="756B19DC" w14:textId="77777777" w:rsidR="007A5765" w:rsidRDefault="007A5765" w:rsidP="007A5765">
      <w:r>
        <w:t xml:space="preserve">            try</w:t>
      </w:r>
    </w:p>
    <w:p w14:paraId="28CBFA52" w14:textId="77777777" w:rsidR="007A5765" w:rsidRDefault="007A5765" w:rsidP="007A5765">
      <w:r>
        <w:t xml:space="preserve">            {</w:t>
      </w:r>
    </w:p>
    <w:p w14:paraId="344ED6C2" w14:textId="77777777" w:rsidR="007A5765" w:rsidRDefault="007A5765" w:rsidP="007A5765">
      <w:r>
        <w:lastRenderedPageBreak/>
        <w:t xml:space="preserve">                sample1FREQStr = sample1Info.split(":")[6];</w:t>
      </w:r>
    </w:p>
    <w:p w14:paraId="4F91A871" w14:textId="77777777" w:rsidR="007A5765" w:rsidRDefault="007A5765" w:rsidP="007A5765">
      <w:r>
        <w:t xml:space="preserve">                sample2FREQStr = sample2Info.split(":")[6];</w:t>
      </w:r>
    </w:p>
    <w:p w14:paraId="21F7DA55" w14:textId="77777777" w:rsidR="007A5765" w:rsidRDefault="007A5765" w:rsidP="007A5765">
      <w:r>
        <w:t xml:space="preserve">            }</w:t>
      </w:r>
    </w:p>
    <w:p w14:paraId="3C7FBC35" w14:textId="77777777" w:rsidR="007A5765" w:rsidRDefault="007A5765" w:rsidP="007A5765">
      <w:r>
        <w:t xml:space="preserve">            catch (ArrayIndexOutOfBoundsException e)</w:t>
      </w:r>
    </w:p>
    <w:p w14:paraId="0B64021E" w14:textId="77777777" w:rsidR="007A5765" w:rsidRDefault="007A5765" w:rsidP="007A5765">
      <w:r>
        <w:t xml:space="preserve">            {</w:t>
      </w:r>
    </w:p>
    <w:p w14:paraId="16B1E99B" w14:textId="77777777" w:rsidR="007A5765" w:rsidRDefault="007A5765" w:rsidP="007A5765">
      <w:r>
        <w:t xml:space="preserve">                continue;</w:t>
      </w:r>
    </w:p>
    <w:p w14:paraId="425B9555" w14:textId="77777777" w:rsidR="007A5765" w:rsidRDefault="007A5765" w:rsidP="007A5765">
      <w:r>
        <w:t xml:space="preserve">            }</w:t>
      </w:r>
    </w:p>
    <w:p w14:paraId="4E7CB64B" w14:textId="77777777" w:rsidR="007A5765" w:rsidRDefault="007A5765" w:rsidP="007A5765">
      <w:r>
        <w:t xml:space="preserve">            //need to strip off the % sign at the end</w:t>
      </w:r>
    </w:p>
    <w:p w14:paraId="216A41FA" w14:textId="77777777" w:rsidR="007A5765" w:rsidRDefault="007A5765" w:rsidP="007A5765">
      <w:r>
        <w:t xml:space="preserve">            sample1FREQStr = sample1FREQStr.substring(0, sample1FREQStr.indexOf("%"));</w:t>
      </w:r>
    </w:p>
    <w:p w14:paraId="0471C86D" w14:textId="77777777" w:rsidR="007A5765" w:rsidRDefault="007A5765" w:rsidP="007A5765">
      <w:r>
        <w:t xml:space="preserve">            sample2FREQStr = sample2FREQStr.substring(0, sample2FREQStr.indexOf("%"));</w:t>
      </w:r>
    </w:p>
    <w:p w14:paraId="1C229E58" w14:textId="77777777" w:rsidR="007A5765" w:rsidRDefault="007A5765" w:rsidP="007A5765"/>
    <w:p w14:paraId="772157E7" w14:textId="77777777" w:rsidR="007A5765" w:rsidRDefault="007A5765" w:rsidP="007A5765">
      <w:r>
        <w:t xml:space="preserve">            //</w:t>
      </w:r>
      <w:r>
        <w:tab/>
      </w:r>
      <w:r>
        <w:tab/>
      </w:r>
      <w:r>
        <w:tab/>
        <w:t>System.out.println("sample1FREQStr = " + sample1FREQStr);</w:t>
      </w:r>
    </w:p>
    <w:p w14:paraId="55363320" w14:textId="77777777" w:rsidR="007A5765" w:rsidRDefault="007A5765" w:rsidP="007A5765"/>
    <w:p w14:paraId="1B54365B" w14:textId="77777777" w:rsidR="007A5765" w:rsidRDefault="007A5765" w:rsidP="007A5765">
      <w:r>
        <w:t xml:space="preserve">            //now parse these</w:t>
      </w:r>
    </w:p>
    <w:p w14:paraId="08B611D6" w14:textId="77777777" w:rsidR="007A5765" w:rsidRDefault="007A5765" w:rsidP="007A5765">
      <w:r>
        <w:t xml:space="preserve">            float sample1FREQ = Float.parseFloat(sample1FREQStr);</w:t>
      </w:r>
    </w:p>
    <w:p w14:paraId="4BD6EAE0" w14:textId="77777777" w:rsidR="007A5765" w:rsidRDefault="007A5765" w:rsidP="007A5765">
      <w:r>
        <w:t xml:space="preserve">            float sample2FREQ = Float.parseFloat(sample2FREQStr);</w:t>
      </w:r>
    </w:p>
    <w:p w14:paraId="0EFD6CB1" w14:textId="77777777" w:rsidR="007A5765" w:rsidRDefault="007A5765" w:rsidP="007A5765"/>
    <w:p w14:paraId="2B3F898F" w14:textId="77777777" w:rsidR="007A5765" w:rsidRDefault="007A5765" w:rsidP="007A5765">
      <w:r>
        <w:t xml:space="preserve">            //System.out.println("sample1FREQ = " + sample1FREQ + "\tsample2FREQ = " + sample2FREQ);</w:t>
      </w:r>
    </w:p>
    <w:p w14:paraId="3F8D02D3" w14:textId="77777777" w:rsidR="007A5765" w:rsidRDefault="007A5765" w:rsidP="007A5765"/>
    <w:p w14:paraId="1FB22442" w14:textId="77777777" w:rsidR="007A5765" w:rsidRDefault="007A5765" w:rsidP="007A5765">
      <w:r>
        <w:t xml:space="preserve">            //also extract the read depth for each sample</w:t>
      </w:r>
    </w:p>
    <w:p w14:paraId="1025B605" w14:textId="77777777" w:rsidR="007A5765" w:rsidRDefault="007A5765" w:rsidP="007A5765">
      <w:r>
        <w:t xml:space="preserve">            int readDepthSample1 = Integer.parseInt(sample1Info.split(":")[2]);</w:t>
      </w:r>
    </w:p>
    <w:p w14:paraId="11C4A095" w14:textId="77777777" w:rsidR="007A5765" w:rsidRDefault="007A5765" w:rsidP="007A5765">
      <w:r>
        <w:t xml:space="preserve">            int readDepthSample2 = Integer.parseInt(sample2Info.split(":")[2]);</w:t>
      </w:r>
    </w:p>
    <w:p w14:paraId="3F512189" w14:textId="77777777" w:rsidR="007A5765" w:rsidRDefault="007A5765" w:rsidP="007A5765"/>
    <w:p w14:paraId="26806175" w14:textId="77777777" w:rsidR="007A5765" w:rsidRDefault="007A5765" w:rsidP="007A5765">
      <w:r>
        <w:t xml:space="preserve">            //now test our conditions</w:t>
      </w:r>
    </w:p>
    <w:p w14:paraId="2627936E" w14:textId="77777777" w:rsidR="007A5765" w:rsidRDefault="007A5765" w:rsidP="007A5765">
      <w:r>
        <w:t xml:space="preserve">            boolean depthPass = minDepth &lt;= readDepthSample1 &amp;&amp; minDepth &lt;= readDepthSample2;</w:t>
      </w:r>
    </w:p>
    <w:p w14:paraId="574FB934" w14:textId="77777777" w:rsidR="007A5765" w:rsidRDefault="007A5765" w:rsidP="007A5765">
      <w:r>
        <w:t xml:space="preserve">            boolean BRPass = false;</w:t>
      </w:r>
    </w:p>
    <w:p w14:paraId="2880DC5B" w14:textId="77777777" w:rsidR="007A5765" w:rsidRDefault="007A5765" w:rsidP="007A5765">
      <w:r>
        <w:t xml:space="preserve">            boolean BSPass = false;</w:t>
      </w:r>
    </w:p>
    <w:p w14:paraId="72924814" w14:textId="77777777" w:rsidR="007A5765" w:rsidRDefault="007A5765" w:rsidP="007A5765"/>
    <w:p w14:paraId="70E409DE" w14:textId="77777777" w:rsidR="007A5765" w:rsidRDefault="007A5765" w:rsidP="007A5765">
      <w:r>
        <w:t xml:space="preserve">            BRPass = sample2FREQ &gt;= lowerCutoffRes &amp;&amp; sample2FREQ &lt;= upperCutoffRes;</w:t>
      </w:r>
    </w:p>
    <w:p w14:paraId="775B8B59" w14:textId="77777777" w:rsidR="007A5765" w:rsidRDefault="007A5765" w:rsidP="007A5765">
      <w:r>
        <w:t xml:space="preserve">            BSPass = sample1FREQ &gt;= lowerCutoffSus &amp;&amp; sample1FREQ &lt;= upperCutoffSus;</w:t>
      </w:r>
    </w:p>
    <w:p w14:paraId="0DFDBF5C" w14:textId="77777777" w:rsidR="007A5765" w:rsidRDefault="007A5765" w:rsidP="007A5765"/>
    <w:p w14:paraId="5AA2E0CC" w14:textId="77777777" w:rsidR="007A5765" w:rsidRDefault="007A5765" w:rsidP="007A5765"/>
    <w:p w14:paraId="3596CAAD" w14:textId="77777777" w:rsidR="007A5765" w:rsidRDefault="007A5765" w:rsidP="007A5765">
      <w:r>
        <w:t xml:space="preserve">            //if (BSPass) {</w:t>
      </w:r>
    </w:p>
    <w:p w14:paraId="74EA1D25" w14:textId="77777777" w:rsidR="007A5765" w:rsidRDefault="007A5765" w:rsidP="007A5765">
      <w:r>
        <w:t xml:space="preserve">            //</w:t>
      </w:r>
      <w:r>
        <w:tab/>
        <w:t>System.out.println("sample1FREQ = " + sample1FREQ + " passed: " + BSPass + "; sample2FREQ = " + sample2FREQ + " passed: " + BRPass);</w:t>
      </w:r>
    </w:p>
    <w:p w14:paraId="546D0D86" w14:textId="77777777" w:rsidR="007A5765" w:rsidRDefault="007A5765" w:rsidP="007A5765">
      <w:r>
        <w:t xml:space="preserve">            //}</w:t>
      </w:r>
    </w:p>
    <w:p w14:paraId="76ACBBE5" w14:textId="77777777" w:rsidR="007A5765" w:rsidRDefault="007A5765" w:rsidP="007A5765"/>
    <w:p w14:paraId="5BB147CF" w14:textId="77777777" w:rsidR="007A5765" w:rsidRDefault="007A5765" w:rsidP="007A5765">
      <w:r>
        <w:t xml:space="preserve">            if(BSPass &amp;&amp; BRPass &amp;&amp; depthPass)</w:t>
      </w:r>
    </w:p>
    <w:p w14:paraId="3B1CC7B6" w14:textId="77777777" w:rsidR="007A5765" w:rsidRDefault="007A5765" w:rsidP="007A5765">
      <w:r>
        <w:t xml:space="preserve">            {</w:t>
      </w:r>
    </w:p>
    <w:p w14:paraId="5A266017" w14:textId="77777777" w:rsidR="007A5765" w:rsidRDefault="007A5765" w:rsidP="007A5765"/>
    <w:p w14:paraId="0D413D6E" w14:textId="77777777" w:rsidR="007A5765" w:rsidRDefault="007A5765" w:rsidP="007A5765">
      <w:r>
        <w:t xml:space="preserve">                //System.out.println("SNP passes");</w:t>
      </w:r>
    </w:p>
    <w:p w14:paraId="1ADE6E18" w14:textId="77777777" w:rsidR="007A5765" w:rsidRDefault="007A5765" w:rsidP="007A5765">
      <w:r>
        <w:t xml:space="preserve">                writerGFF.write(line + "\n");</w:t>
      </w:r>
    </w:p>
    <w:p w14:paraId="62324CFB" w14:textId="77777777" w:rsidR="007A5765" w:rsidRDefault="007A5765" w:rsidP="007A5765"/>
    <w:p w14:paraId="3EC03737" w14:textId="77777777" w:rsidR="007A5765" w:rsidRDefault="007A5765" w:rsidP="007A5765">
      <w:r>
        <w:t xml:space="preserve">            }</w:t>
      </w:r>
    </w:p>
    <w:p w14:paraId="6F130062" w14:textId="77777777" w:rsidR="007A5765" w:rsidRDefault="007A5765" w:rsidP="007A5765"/>
    <w:p w14:paraId="4702B3C6" w14:textId="77777777" w:rsidR="007A5765" w:rsidRDefault="007A5765" w:rsidP="007A5765"/>
    <w:p w14:paraId="4DB79CA7" w14:textId="77777777" w:rsidR="007A5765" w:rsidRDefault="007A5765" w:rsidP="007A5765">
      <w:r>
        <w:t xml:space="preserve">        }</w:t>
      </w:r>
    </w:p>
    <w:p w14:paraId="180197D3" w14:textId="77777777" w:rsidR="007A5765" w:rsidRDefault="007A5765" w:rsidP="007A5765"/>
    <w:p w14:paraId="102A3560" w14:textId="77777777" w:rsidR="007A5765" w:rsidRDefault="007A5765" w:rsidP="007A5765">
      <w:r>
        <w:t xml:space="preserve">        reader.close();</w:t>
      </w:r>
    </w:p>
    <w:p w14:paraId="3E4E4E6F" w14:textId="77777777" w:rsidR="007A5765" w:rsidRDefault="007A5765" w:rsidP="007A5765">
      <w:r>
        <w:t xml:space="preserve">    }</w:t>
      </w:r>
    </w:p>
    <w:p w14:paraId="5D23D8C1" w14:textId="77777777" w:rsidR="007A5765" w:rsidRDefault="007A5765" w:rsidP="007A5765"/>
    <w:p w14:paraId="433F5B8D" w14:textId="77777777" w:rsidR="007A5765" w:rsidRDefault="007A5765" w:rsidP="007A5765">
      <w:r>
        <w:t xml:space="preserve">    //------------------------------------------------------------------</w:t>
      </w:r>
    </w:p>
    <w:p w14:paraId="70A7F83A" w14:textId="77777777" w:rsidR="007A5765" w:rsidRDefault="007A5765" w:rsidP="007A5765">
      <w:r>
        <w:t xml:space="preserve">    // Command line parameters</w:t>
      </w:r>
    </w:p>
    <w:p w14:paraId="76EAB843" w14:textId="77777777" w:rsidR="007A5765" w:rsidRDefault="007A5765" w:rsidP="007A5765">
      <w:r>
        <w:t xml:space="preserve">    static class JCommanderParams {</w:t>
      </w:r>
    </w:p>
    <w:p w14:paraId="25ABD176" w14:textId="77777777" w:rsidR="007A5765" w:rsidRDefault="007A5765" w:rsidP="007A5765"/>
    <w:p w14:paraId="4B8F5DBB" w14:textId="77777777" w:rsidR="007A5765" w:rsidRDefault="007A5765" w:rsidP="007A5765">
      <w:r>
        <w:t xml:space="preserve">        // &lt;vcfFile&gt; &lt;minDepth&gt; &lt;resistantAltRatio? lower:higher&gt; &lt;inBetween? true|false&gt; &lt;susceptibleAltRatio? lower:higher&gt; &lt;inBetween? true|false&gt;</w:t>
      </w:r>
    </w:p>
    <w:p w14:paraId="560B9BCF" w14:textId="77777777" w:rsidR="007A5765" w:rsidRDefault="007A5765" w:rsidP="007A5765">
      <w:r>
        <w:t xml:space="preserve">        @Parameter</w:t>
      </w:r>
    </w:p>
    <w:p w14:paraId="16653BFA" w14:textId="77777777" w:rsidR="007A5765" w:rsidRDefault="007A5765" w:rsidP="007A5765">
      <w:r>
        <w:t xml:space="preserve">        private List&lt;String&gt; parameters = new ArrayList&lt;&gt;();</w:t>
      </w:r>
    </w:p>
    <w:p w14:paraId="44BAAF40" w14:textId="77777777" w:rsidR="007A5765" w:rsidRDefault="007A5765" w:rsidP="007A5765"/>
    <w:p w14:paraId="48E20463" w14:textId="77777777" w:rsidR="007A5765" w:rsidRDefault="007A5765" w:rsidP="007A5765">
      <w:r>
        <w:t xml:space="preserve">        @Parameter(names = { "-v", "--vcf" }, description = "VCF file to filter", required=true)</w:t>
      </w:r>
    </w:p>
    <w:p w14:paraId="21CF3783" w14:textId="77777777" w:rsidR="007A5765" w:rsidRDefault="007A5765" w:rsidP="007A5765">
      <w:r>
        <w:t xml:space="preserve">        private File vcfFile;</w:t>
      </w:r>
    </w:p>
    <w:p w14:paraId="2591657F" w14:textId="77777777" w:rsidR="007A5765" w:rsidRDefault="007A5765" w:rsidP="007A5765"/>
    <w:p w14:paraId="55EF88DC" w14:textId="77777777" w:rsidR="007A5765" w:rsidRDefault="007A5765" w:rsidP="007A5765">
      <w:r>
        <w:t xml:space="preserve">        @Parameter(names = "--debug", description = "Debug mode", hidden = true)</w:t>
      </w:r>
    </w:p>
    <w:p w14:paraId="616243F3" w14:textId="77777777" w:rsidR="007A5765" w:rsidRDefault="007A5765" w:rsidP="007A5765">
      <w:r>
        <w:t xml:space="preserve">        private boolean debug = false;</w:t>
      </w:r>
    </w:p>
    <w:p w14:paraId="11D5ADED" w14:textId="77777777" w:rsidR="007A5765" w:rsidRDefault="007A5765" w:rsidP="007A5765"/>
    <w:p w14:paraId="4D7E1F1C" w14:textId="77777777" w:rsidR="007A5765" w:rsidRDefault="007A5765" w:rsidP="007A5765">
      <w:r>
        <w:t xml:space="preserve">        @Parameter(names = { "-d", "--depth" }, description = "Read depth" )</w:t>
      </w:r>
    </w:p>
    <w:p w14:paraId="7A7C4FFB" w14:textId="77777777" w:rsidR="007A5765" w:rsidRDefault="007A5765" w:rsidP="007A5765">
      <w:r>
        <w:t xml:space="preserve">        private Integer depth = 50;</w:t>
      </w:r>
    </w:p>
    <w:p w14:paraId="0E155615" w14:textId="77777777" w:rsidR="007A5765" w:rsidRDefault="007A5765" w:rsidP="007A5765"/>
    <w:p w14:paraId="63942DE2" w14:textId="77777777" w:rsidR="007A5765" w:rsidRDefault="007A5765" w:rsidP="007A5765">
      <w:r>
        <w:t xml:space="preserve">        @Parameter(names = {"-a", "--alleleRatios" }, description = "Allele ratios, given in form: susceptible-resistant. e.g. For homozygous, opposite alleles, use \"0-100 100-0\"", variableArity = true)</w:t>
      </w:r>
    </w:p>
    <w:p w14:paraId="46B1112A" w14:textId="77777777" w:rsidR="007A5765" w:rsidRDefault="007A5765" w:rsidP="007A5765">
      <w:r>
        <w:t xml:space="preserve">        private List&lt;String&gt; allele = new ArrayList&lt;String&gt;();</w:t>
      </w:r>
    </w:p>
    <w:p w14:paraId="11EC5ED6" w14:textId="77777777" w:rsidR="007A5765" w:rsidRDefault="007A5765" w:rsidP="007A5765"/>
    <w:p w14:paraId="33FF04C5" w14:textId="77777777" w:rsidR="007A5765" w:rsidRDefault="007A5765" w:rsidP="007A5765">
      <w:r>
        <w:t xml:space="preserve">        @Parameter(names = {"-l", "--leeway"}, description = "Leeway in allele ratios")</w:t>
      </w:r>
    </w:p>
    <w:p w14:paraId="5966C8EA" w14:textId="77777777" w:rsidR="007A5765" w:rsidRDefault="007A5765" w:rsidP="007A5765">
      <w:r>
        <w:t xml:space="preserve">        private Integer leeway = 10;</w:t>
      </w:r>
    </w:p>
    <w:p w14:paraId="5736A08F" w14:textId="77777777" w:rsidR="007A5765" w:rsidRDefault="007A5765" w:rsidP="007A5765"/>
    <w:p w14:paraId="65BA68D6" w14:textId="77777777" w:rsidR="007A5765" w:rsidRDefault="007A5765" w:rsidP="007A5765">
      <w:r>
        <w:t xml:space="preserve">        @Parameter(names = {"-h", "--help"}, description = "Help", help = true)</w:t>
      </w:r>
    </w:p>
    <w:p w14:paraId="3B54C03F" w14:textId="77777777" w:rsidR="007A5765" w:rsidRDefault="007A5765" w:rsidP="007A5765">
      <w:r>
        <w:t xml:space="preserve">        private boolean help;</w:t>
      </w:r>
    </w:p>
    <w:p w14:paraId="3D5FF6F2" w14:textId="77777777" w:rsidR="007A5765" w:rsidRDefault="007A5765" w:rsidP="007A5765"/>
    <w:p w14:paraId="25917563" w14:textId="77777777" w:rsidR="007A5765" w:rsidRDefault="007A5765" w:rsidP="007A5765">
      <w:r>
        <w:t xml:space="preserve">        @Parameter(names = {"-o", "--output"}, description = "Output file")</w:t>
      </w:r>
    </w:p>
    <w:p w14:paraId="585117C7" w14:textId="77777777" w:rsidR="007A5765" w:rsidRDefault="007A5765" w:rsidP="007A5765">
      <w:r>
        <w:t xml:space="preserve">        private String output = "filteredSNPs.vcf";</w:t>
      </w:r>
    </w:p>
    <w:p w14:paraId="3A0A0BB4" w14:textId="77777777" w:rsidR="007A5765" w:rsidRDefault="007A5765" w:rsidP="007A5765"/>
    <w:p w14:paraId="2E6FCD23" w14:textId="77777777" w:rsidR="007A5765" w:rsidRDefault="007A5765" w:rsidP="007A5765">
      <w:r>
        <w:t xml:space="preserve">        //------------------------------------------------------------------</w:t>
      </w:r>
    </w:p>
    <w:p w14:paraId="121D7BE7" w14:textId="77777777" w:rsidR="007A5765" w:rsidRDefault="007A5765" w:rsidP="007A5765">
      <w:r>
        <w:t xml:space="preserve">        // return statements</w:t>
      </w:r>
    </w:p>
    <w:p w14:paraId="10270BA3" w14:textId="77777777" w:rsidR="007A5765" w:rsidRDefault="007A5765" w:rsidP="007A5765">
      <w:r>
        <w:t xml:space="preserve">        public File getVCFfile() {</w:t>
      </w:r>
    </w:p>
    <w:p w14:paraId="44F620F7" w14:textId="77777777" w:rsidR="007A5765" w:rsidRDefault="007A5765" w:rsidP="007A5765">
      <w:r>
        <w:t xml:space="preserve">            return vcfFile;</w:t>
      </w:r>
    </w:p>
    <w:p w14:paraId="315B78C6" w14:textId="77777777" w:rsidR="007A5765" w:rsidRDefault="007A5765" w:rsidP="007A5765">
      <w:r>
        <w:t xml:space="preserve">        }</w:t>
      </w:r>
    </w:p>
    <w:p w14:paraId="1D3523FD" w14:textId="77777777" w:rsidR="007A5765" w:rsidRDefault="007A5765" w:rsidP="007A5765"/>
    <w:p w14:paraId="1AB27582" w14:textId="77777777" w:rsidR="007A5765" w:rsidRDefault="007A5765" w:rsidP="007A5765">
      <w:r>
        <w:t xml:space="preserve">        public Integer getDepth() {</w:t>
      </w:r>
    </w:p>
    <w:p w14:paraId="4B52B279" w14:textId="77777777" w:rsidR="007A5765" w:rsidRDefault="007A5765" w:rsidP="007A5765">
      <w:r>
        <w:t xml:space="preserve">            return depth;</w:t>
      </w:r>
    </w:p>
    <w:p w14:paraId="3E95B947" w14:textId="77777777" w:rsidR="007A5765" w:rsidRDefault="007A5765" w:rsidP="007A5765">
      <w:r>
        <w:t xml:space="preserve">        }</w:t>
      </w:r>
    </w:p>
    <w:p w14:paraId="10F1B329" w14:textId="77777777" w:rsidR="007A5765" w:rsidRDefault="007A5765" w:rsidP="007A5765"/>
    <w:p w14:paraId="2372E19F" w14:textId="77777777" w:rsidR="007A5765" w:rsidRDefault="007A5765" w:rsidP="007A5765">
      <w:r>
        <w:t xml:space="preserve">        public boolean getDebug() {</w:t>
      </w:r>
    </w:p>
    <w:p w14:paraId="09464D4F" w14:textId="77777777" w:rsidR="007A5765" w:rsidRDefault="007A5765" w:rsidP="007A5765">
      <w:r>
        <w:t xml:space="preserve">            return debug;</w:t>
      </w:r>
    </w:p>
    <w:p w14:paraId="69107A2E" w14:textId="77777777" w:rsidR="007A5765" w:rsidRDefault="007A5765" w:rsidP="007A5765">
      <w:r>
        <w:t xml:space="preserve">        }</w:t>
      </w:r>
    </w:p>
    <w:p w14:paraId="382C368A" w14:textId="77777777" w:rsidR="007A5765" w:rsidRDefault="007A5765" w:rsidP="007A5765"/>
    <w:p w14:paraId="13352154" w14:textId="77777777" w:rsidR="007A5765" w:rsidRDefault="007A5765" w:rsidP="007A5765">
      <w:r>
        <w:t xml:space="preserve">        public ArrayList&lt;String&gt; getAlleleRatios() {</w:t>
      </w:r>
    </w:p>
    <w:p w14:paraId="784C5B25" w14:textId="77777777" w:rsidR="007A5765" w:rsidRDefault="007A5765" w:rsidP="007A5765">
      <w:r>
        <w:t xml:space="preserve">            return (ArrayList&lt;String&gt;) allele;</w:t>
      </w:r>
    </w:p>
    <w:p w14:paraId="24518D29" w14:textId="77777777" w:rsidR="007A5765" w:rsidRDefault="007A5765" w:rsidP="007A5765">
      <w:r>
        <w:t xml:space="preserve">        }</w:t>
      </w:r>
    </w:p>
    <w:p w14:paraId="67A114F7" w14:textId="77777777" w:rsidR="007A5765" w:rsidRDefault="007A5765" w:rsidP="007A5765"/>
    <w:p w14:paraId="29AE34FA" w14:textId="77777777" w:rsidR="007A5765" w:rsidRDefault="007A5765" w:rsidP="007A5765">
      <w:r>
        <w:t xml:space="preserve">        public Integer getLeeway() {</w:t>
      </w:r>
    </w:p>
    <w:p w14:paraId="1B332E38" w14:textId="77777777" w:rsidR="007A5765" w:rsidRDefault="007A5765" w:rsidP="007A5765">
      <w:r>
        <w:t xml:space="preserve">            return leeway;</w:t>
      </w:r>
    </w:p>
    <w:p w14:paraId="1580D431" w14:textId="77777777" w:rsidR="007A5765" w:rsidRDefault="007A5765" w:rsidP="007A5765">
      <w:r>
        <w:t xml:space="preserve">        }</w:t>
      </w:r>
    </w:p>
    <w:p w14:paraId="0A5917F9" w14:textId="77777777" w:rsidR="007A5765" w:rsidRDefault="007A5765" w:rsidP="007A5765"/>
    <w:p w14:paraId="16F95977" w14:textId="77777777" w:rsidR="007A5765" w:rsidRDefault="007A5765" w:rsidP="007A5765">
      <w:r>
        <w:t xml:space="preserve">        public boolean help() {</w:t>
      </w:r>
    </w:p>
    <w:p w14:paraId="76E9F1EF" w14:textId="77777777" w:rsidR="007A5765" w:rsidRDefault="007A5765" w:rsidP="007A5765">
      <w:r>
        <w:t xml:space="preserve">            return help;</w:t>
      </w:r>
    </w:p>
    <w:p w14:paraId="07F35783" w14:textId="77777777" w:rsidR="007A5765" w:rsidRDefault="007A5765" w:rsidP="007A5765">
      <w:r>
        <w:t xml:space="preserve">        }</w:t>
      </w:r>
    </w:p>
    <w:p w14:paraId="1D70EF78" w14:textId="77777777" w:rsidR="007A5765" w:rsidRDefault="007A5765" w:rsidP="007A5765"/>
    <w:p w14:paraId="109F8EE3" w14:textId="77777777" w:rsidR="007A5765" w:rsidRDefault="007A5765" w:rsidP="007A5765">
      <w:r>
        <w:t xml:space="preserve">        public String getOutput() {</w:t>
      </w:r>
    </w:p>
    <w:p w14:paraId="54394818" w14:textId="77777777" w:rsidR="007A5765" w:rsidRDefault="007A5765" w:rsidP="007A5765">
      <w:r>
        <w:t xml:space="preserve">            return output;</w:t>
      </w:r>
    </w:p>
    <w:p w14:paraId="348FB250" w14:textId="77777777" w:rsidR="007A5765" w:rsidRDefault="007A5765" w:rsidP="007A5765">
      <w:r>
        <w:t xml:space="preserve">        }</w:t>
      </w:r>
    </w:p>
    <w:p w14:paraId="07B868A1" w14:textId="77777777" w:rsidR="007A5765" w:rsidRDefault="007A5765" w:rsidP="007A5765">
      <w:r>
        <w:t xml:space="preserve">    }</w:t>
      </w:r>
    </w:p>
    <w:p w14:paraId="4892997E" w14:textId="77777777" w:rsidR="007A5765" w:rsidRDefault="007A5765" w:rsidP="007A5765"/>
    <w:p w14:paraId="3B1748AC" w14:textId="77777777" w:rsidR="007A5765" w:rsidRDefault="007A5765" w:rsidP="007A5765">
      <w:r>
        <w:t>}</w:t>
      </w:r>
    </w:p>
    <w:sectPr w:rsidR="007A5765" w:rsidSect="00C647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9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765"/>
    <w:rsid w:val="00641C63"/>
    <w:rsid w:val="007A5765"/>
    <w:rsid w:val="00B95393"/>
    <w:rsid w:val="00C64760"/>
    <w:rsid w:val="00EB42B8"/>
    <w:rsid w:val="00FD4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A1E8BB"/>
  <w15:chartTrackingRefBased/>
  <w15:docId w15:val="{56D5DEE9-0485-7E4A-8AC6-E61B717FC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34</Words>
  <Characters>7040</Characters>
  <Application>Microsoft Office Word</Application>
  <DocSecurity>0</DocSecurity>
  <Lines>58</Lines>
  <Paragraphs>16</Paragraphs>
  <ScaleCrop>false</ScaleCrop>
  <Company/>
  <LinksUpToDate>false</LinksUpToDate>
  <CharactersWithSpaces>8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Lin</dc:creator>
  <cp:keywords/>
  <dc:description/>
  <cp:lastModifiedBy>Ingo Hein</cp:lastModifiedBy>
  <cp:revision>5</cp:revision>
  <dcterms:created xsi:type="dcterms:W3CDTF">2018-04-13T06:47:00Z</dcterms:created>
  <dcterms:modified xsi:type="dcterms:W3CDTF">2020-02-24T15:48:00Z</dcterms:modified>
</cp:coreProperties>
</file>